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FA21C" w14:textId="003C9503" w:rsidR="00262495" w:rsidRPr="00E21E1F" w:rsidRDefault="008F338A" w:rsidP="0026249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262495" w:rsidRPr="00E21E1F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262495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262495" w:rsidRPr="00E21E1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62495" w:rsidRPr="00E21E1F">
        <w:rPr>
          <w:rFonts w:ascii="Times New Roman" w:hAnsi="Times New Roman" w:cs="Times New Roman"/>
          <w:sz w:val="20"/>
          <w:szCs w:val="20"/>
          <w:lang w:val="en-US"/>
        </w:rPr>
        <w:t>Localities where the field trips were carried out, the asterisk (*) indicates the localities where r</w:t>
      </w:r>
      <w:r w:rsidR="00262495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262495" w:rsidRPr="00E21E1F">
        <w:rPr>
          <w:rFonts w:ascii="Times New Roman" w:hAnsi="Times New Roman" w:cs="Times New Roman"/>
          <w:sz w:val="20"/>
          <w:szCs w:val="20"/>
          <w:lang w:val="en-US"/>
        </w:rPr>
        <w:t>cords of hyperparasites were obtained</w:t>
      </w:r>
      <w:r w:rsidR="0026249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1023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1712"/>
        <w:gridCol w:w="2835"/>
        <w:gridCol w:w="2835"/>
        <w:gridCol w:w="952"/>
        <w:gridCol w:w="1052"/>
      </w:tblGrid>
      <w:tr w:rsidR="00262495" w:rsidRPr="00175501" w14:paraId="74AFF419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AE8B6" w14:textId="77777777" w:rsidR="00262495" w:rsidRPr="003D28D6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3D2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Number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E4E1C" w14:textId="77777777" w:rsidR="00262495" w:rsidRPr="003D28D6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3D2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Municipal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7404B" w14:textId="77777777" w:rsidR="00262495" w:rsidRPr="003D28D6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O"/>
              </w:rPr>
            </w:pPr>
            <w:r w:rsidRPr="003D2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O"/>
              </w:rPr>
              <w:t>Locali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O"/>
              </w:rPr>
              <w:t>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A58F6" w14:textId="77777777" w:rsidR="00262495" w:rsidRPr="003D28D6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3D2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Coordinates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3956E" w14:textId="77777777" w:rsidR="00262495" w:rsidRPr="003D28D6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 xml:space="preserve">Elevation </w:t>
            </w:r>
            <w:r w:rsidRPr="003D2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3D2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a.s.l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8826A" w14:textId="77777777" w:rsidR="00262495" w:rsidRPr="003D28D6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3D28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Date</w:t>
            </w:r>
          </w:p>
        </w:tc>
      </w:tr>
      <w:tr w:rsidR="00262495" w:rsidRPr="00175501" w14:paraId="61A7366B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449E3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34508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maná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ald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C2D41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ational Natural Park (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)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Selva de Florencia, Microcuenca Chupader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Vereda San Luc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0FF70" w14:textId="304E818A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°29'55.7"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5°02'56.5"W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449F3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0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5B615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1/04/2018</w:t>
            </w:r>
          </w:p>
        </w:tc>
      </w:tr>
      <w:tr w:rsidR="00262495" w:rsidRPr="00175501" w14:paraId="07D95BDC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F8B33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C05AF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maná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ald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2E278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NN Selva de Florencia, Microcuenca Chupader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1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Vereda San Luc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*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6CB8A" w14:textId="238E5C78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°29'28.5"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75°02'45.6"W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B64F2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42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C67DE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/04/2018</w:t>
            </w:r>
          </w:p>
        </w:tc>
      </w:tr>
      <w:tr w:rsidR="00262495" w:rsidRPr="00175501" w14:paraId="536E895C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5C0D8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3E19B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amaná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ald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2C78F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NN Selva de Florencia, Microcuenca Chupader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Vereda San Luc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E8107" w14:textId="30DEC0A1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°29'40.3"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75°02'43.4"W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8DFB4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43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AE776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/04/2018</w:t>
            </w:r>
          </w:p>
        </w:tc>
      </w:tr>
      <w:tr w:rsidR="00262495" w:rsidRPr="00175501" w14:paraId="5BE99CE6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8730D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bookmarkStart w:id="0" w:name="_Hlk164072587"/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29164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070BC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Salit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anco, El Retiro *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1BA1B" w14:textId="5145291A" w:rsidR="00262495" w:rsidRPr="00175501" w:rsidRDefault="00B35120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bookmarkStart w:id="1" w:name="_Hlk164072521"/>
            <w:r w:rsidRPr="00B3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°02'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Pr="00B3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"N 74°29'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Pr="00B3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"</w:t>
            </w:r>
            <w:bookmarkStart w:id="2" w:name="_Hlk164072535"/>
            <w:r w:rsidRPr="00B3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W</w:t>
            </w:r>
            <w:r w:rsidR="008C3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bookmarkEnd w:id="1"/>
            <w:bookmarkEnd w:id="2"/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D8789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1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551A2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/07/2022</w:t>
            </w:r>
          </w:p>
        </w:tc>
      </w:tr>
      <w:bookmarkEnd w:id="0"/>
      <w:tr w:rsidR="00262495" w:rsidRPr="00175501" w14:paraId="2DC08B51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516B9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571A8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5E138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Salit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anco, El Retiro *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DFB1D" w14:textId="78D00F75" w:rsidR="00262495" w:rsidRPr="00175501" w:rsidRDefault="00B35120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bookmarkStart w:id="3" w:name="_Hlk164072816"/>
            <w:r w:rsidRPr="00B3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°02'58"N 74°29'18"</w:t>
            </w:r>
            <w:bookmarkStart w:id="4" w:name="_Hlk164072800"/>
            <w:r w:rsidRPr="00B3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W</w:t>
            </w:r>
            <w:bookmarkEnd w:id="3"/>
            <w:bookmarkEnd w:id="4"/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72BE1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9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B0DE3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/07/2022</w:t>
            </w:r>
          </w:p>
        </w:tc>
      </w:tr>
      <w:tr w:rsidR="00262495" w:rsidRPr="00175501" w14:paraId="32E7FF00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D71B3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FC09B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FFAD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Salit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anco, El Retir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99C57" w14:textId="4A891FFC" w:rsidR="00262495" w:rsidRPr="00175501" w:rsidRDefault="00B35120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bookmarkStart w:id="5" w:name="_Hlk164073170"/>
            <w:r w:rsidRPr="00B3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°02'55.3"N, 74°29'1</w:t>
            </w:r>
            <w:r w:rsidR="00F24A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Pr="00B3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.6"</w:t>
            </w:r>
            <w:bookmarkStart w:id="6" w:name="_Hlk164073061"/>
            <w:r w:rsidRPr="00B35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W</w:t>
            </w:r>
            <w:bookmarkEnd w:id="5"/>
            <w:bookmarkEnd w:id="6"/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F7F43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1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1F604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5/07/2022</w:t>
            </w:r>
          </w:p>
        </w:tc>
      </w:tr>
      <w:tr w:rsidR="00262495" w:rsidRPr="00175501" w14:paraId="0F7948CF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E6D1C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C70EF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56FA5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une, Reserva Forestal La Playi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8D939" w14:textId="08AFE3AD" w:rsidR="00262495" w:rsidRPr="00175501" w:rsidRDefault="00F16731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bookmarkStart w:id="7" w:name="_Hlk164073259"/>
            <w:r w:rsidRPr="00F16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°01'55"N 74°30'02"</w:t>
            </w:r>
            <w:bookmarkStart w:id="8" w:name="_Hlk164073242"/>
            <w:r w:rsidRPr="00F16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W</w:t>
            </w:r>
            <w:bookmarkEnd w:id="7"/>
            <w:bookmarkEnd w:id="8"/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20FBD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4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289B3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7/07/2022</w:t>
            </w:r>
          </w:p>
        </w:tc>
      </w:tr>
      <w:tr w:rsidR="00262495" w:rsidRPr="00175501" w14:paraId="687BDCC1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AEA31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72E18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035D2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Cune, Chamorro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D90BA" w14:textId="31C2F58D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°01'57.3"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74°29'34.1"W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62ECD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4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E3248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/01/2023</w:t>
            </w:r>
          </w:p>
        </w:tc>
      </w:tr>
      <w:tr w:rsidR="00262495" w:rsidRPr="00175501" w14:paraId="477E64C9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0C7D4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F098C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E31AC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Mave, Túnel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49050" w14:textId="0A5A9FD4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°56'25.7"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74°27'34"W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13E6E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8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4D50E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5/01/2023</w:t>
            </w:r>
          </w:p>
        </w:tc>
      </w:tr>
      <w:tr w:rsidR="00262495" w:rsidRPr="00175501" w14:paraId="177A2E8C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D3FAC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07C5A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F84DB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Salit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anco, El Retir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87836" w14:textId="67CCA0D2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°03'2.3"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74°29'28.2"W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8815E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2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7AD24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6/01/2023</w:t>
            </w:r>
          </w:p>
        </w:tc>
      </w:tr>
      <w:tr w:rsidR="00262495" w:rsidRPr="00175501" w14:paraId="17B4B7D2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87D10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29E3C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D5251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une, Choquenzá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BC445" w14:textId="6CD554D6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°03'11.3"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74°29'37.5"W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5528D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7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CA9A3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7/01/2023</w:t>
            </w:r>
          </w:p>
        </w:tc>
      </w:tr>
      <w:tr w:rsidR="00262495" w:rsidRPr="00175501" w14:paraId="5A77A97B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CB275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6EAB4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6B7B5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Bagazal, Estación d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re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27D10" w14:textId="0395EF0C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°59'16.4"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74°29'22.9"W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48E46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6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30DDD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8/01/2023</w:t>
            </w:r>
          </w:p>
        </w:tc>
      </w:tr>
      <w:tr w:rsidR="00262495" w:rsidRPr="00175501" w14:paraId="7D2BAEDF" w14:textId="77777777" w:rsidTr="0025751B">
        <w:trPr>
          <w:trHeight w:val="21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DB77D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50E27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ille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 Cundinamarca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CBC8B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a Esmeralda, La Esmerald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9FA30" w14:textId="684E588F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°03'18.4"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,</w:t>
            </w: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74°32'37.9"W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FC72D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99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8C49E" w14:textId="77777777" w:rsidR="00262495" w:rsidRPr="0017550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175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5/03/2023</w:t>
            </w:r>
          </w:p>
        </w:tc>
      </w:tr>
    </w:tbl>
    <w:p w14:paraId="26B1F65A" w14:textId="77777777" w:rsidR="004868CE" w:rsidRDefault="004868CE"/>
    <w:p w14:paraId="7946D22F" w14:textId="77777777" w:rsidR="008F338A" w:rsidRDefault="008F338A">
      <w:pPr>
        <w:ind w:firstLine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1FEA3E6" w14:textId="4402F645" w:rsidR="00262495" w:rsidRDefault="008F338A" w:rsidP="00262495">
      <w:pPr>
        <w:spacing w:line="48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2624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2 </w:t>
      </w:r>
      <w:r w:rsidR="00262495" w:rsidRPr="00E21E1F">
        <w:rPr>
          <w:rFonts w:ascii="Times New Roman" w:hAnsi="Times New Roman" w:cs="Times New Roman"/>
          <w:sz w:val="20"/>
          <w:szCs w:val="20"/>
          <w:lang w:val="en-US"/>
        </w:rPr>
        <w:t>Bat fly species found in Saman</w:t>
      </w:r>
      <w:r w:rsidR="00262495">
        <w:rPr>
          <w:rFonts w:ascii="Times New Roman" w:hAnsi="Times New Roman" w:cs="Times New Roman"/>
          <w:sz w:val="20"/>
          <w:szCs w:val="20"/>
          <w:lang w:val="en-US"/>
        </w:rPr>
        <w:t>á</w:t>
      </w:r>
      <w:r w:rsidR="00262495" w:rsidRPr="00E21E1F">
        <w:rPr>
          <w:rFonts w:ascii="Times New Roman" w:hAnsi="Times New Roman" w:cs="Times New Roman"/>
          <w:sz w:val="20"/>
          <w:szCs w:val="20"/>
          <w:lang w:val="en-US"/>
        </w:rPr>
        <w:t>, Caldas and Villeta, Cundinamarca</w:t>
      </w:r>
      <w:r w:rsidR="00262495">
        <w:rPr>
          <w:rFonts w:ascii="Times New Roman" w:hAnsi="Times New Roman" w:cs="Times New Roman"/>
          <w:sz w:val="20"/>
          <w:szCs w:val="20"/>
          <w:lang w:val="en-US"/>
        </w:rPr>
        <w:t>. Localities are based on Table 1. Ectoparasite (Ec) and Mammals (M) collections of the Museo de Historia Natural of the Universidad of Caldas (MHN-UCa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425"/>
        <w:gridCol w:w="1985"/>
        <w:gridCol w:w="425"/>
        <w:gridCol w:w="992"/>
        <w:gridCol w:w="3021"/>
      </w:tblGrid>
      <w:tr w:rsidR="00262495" w:rsidRPr="00BA0E11" w14:paraId="659FFF03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737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Dipter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6071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CDAE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hiropter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650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9434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Local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y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7B9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Voucher (MHN-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</w:t>
            </w:r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)</w:t>
            </w:r>
          </w:p>
        </w:tc>
      </w:tr>
      <w:tr w:rsidR="00262495" w:rsidRPr="00BA0E11" w14:paraId="6C309F15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132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Streblidae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525A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0D5B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Phyllostomidae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1A8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596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B25E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262495" w:rsidRPr="00BA0E11" w14:paraId="3DE856BE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3C7CA" w14:textId="7069A316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Anastrebla</w:t>
            </w:r>
            <w:proofErr w:type="spellEnd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modestini</w:t>
            </w:r>
            <w:proofErr w:type="spellEnd"/>
            <w:r w:rsidR="00D4668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="00D466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Wenzel</w:t>
            </w:r>
            <w:proofErr w:type="spellEnd"/>
            <w:r w:rsidR="00D4668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, 19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5E3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F313" w14:textId="77777777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Anoura luismanueli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Molinari, 199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DA2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B64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5B32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4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, M-4428</w:t>
            </w:r>
          </w:p>
        </w:tc>
      </w:tr>
      <w:tr w:rsidR="00262495" w:rsidRPr="00BA0E11" w14:paraId="2F005B2D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9F1A" w14:textId="77777777" w:rsidR="00262495" w:rsidRPr="007A6E1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Aspidoptera delatorrei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Wenzel, 19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6762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0A9F" w14:textId="77777777" w:rsidR="00262495" w:rsidRPr="00502E09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CO"/>
              </w:rPr>
            </w:pPr>
            <w:r w:rsidRPr="00502E0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CO"/>
              </w:rPr>
              <w:t xml:space="preserve">Sturnira giannae </w:t>
            </w:r>
            <w:r w:rsidRPr="0050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Velazco and Patterson, 20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3E72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563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05D4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22,1651, 1764; M-4097, 4098, 4353</w:t>
            </w:r>
          </w:p>
        </w:tc>
      </w:tr>
      <w:tr w:rsidR="00262495" w:rsidRPr="00BA0E11" w14:paraId="5960CA5B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99ED" w14:textId="77777777" w:rsidR="00262495" w:rsidRPr="007A6E1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Aspidoptera phyllostomati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(Perty, 1833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E4F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0AE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Artibeus aequatoriali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K.Andersen, 1906</w:t>
            </w: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8BA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34A6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99F4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66; M-4111</w:t>
            </w:r>
          </w:p>
        </w:tc>
      </w:tr>
      <w:tr w:rsidR="00262495" w:rsidRPr="00BA0E11" w14:paraId="2BD50CE3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DF0B" w14:textId="6D25C1DA" w:rsidR="00262495" w:rsidRPr="007A6E1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Mastoptera guimar</w:t>
            </w:r>
            <w:r w:rsidR="00237EF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a</w:t>
            </w: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esi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Wenzel, 19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AEF8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313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Phyllostomus hastatu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(Pallas, 1767)</w:t>
            </w: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E67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8136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BDD3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.1770-1771,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2</w:t>
            </w:r>
          </w:p>
        </w:tc>
      </w:tr>
      <w:tr w:rsidR="00262495" w:rsidRPr="00BA0E11" w14:paraId="02EB0D0B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3403" w14:textId="1F93C1C5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Megistopoda</w:t>
            </w:r>
            <w:proofErr w:type="spellEnd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proofErr w:type="gramStart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aranea</w:t>
            </w:r>
            <w:proofErr w:type="spellEnd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 w:rsidR="00D46689">
              <w:t xml:space="preserve"> </w:t>
            </w:r>
            <w:r w:rsidR="00D46689" w:rsidRPr="00D466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s-CO"/>
              </w:rPr>
              <w:t>(</w:t>
            </w:r>
            <w:proofErr w:type="spellStart"/>
            <w:proofErr w:type="gramEnd"/>
            <w:r w:rsidR="00D46689" w:rsidRPr="00D466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s-CO"/>
              </w:rPr>
              <w:t>Coquillett</w:t>
            </w:r>
            <w:proofErr w:type="spellEnd"/>
            <w:r w:rsidR="00D46689" w:rsidRPr="00D4668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s-CO"/>
              </w:rPr>
              <w:t>, 1899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1EE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2B4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Artibeus aequatorialis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FE17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9F61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4313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62,1665; M-4110, 4111</w:t>
            </w:r>
          </w:p>
        </w:tc>
      </w:tr>
      <w:tr w:rsidR="00262495" w:rsidRPr="00B67CB6" w14:paraId="45CD9AE4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0A02" w14:textId="77777777" w:rsidR="00262495" w:rsidRPr="007A6E1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Megistopoda proxima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(Séguy, 1926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AC3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BC3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Sturnira gianna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315A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FE3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7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1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90DA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21, 1650, 1667, 1685, 1695, 1697, 1765, 1766, 1768, 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3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; M- 4097, 4098, 4115, 4116, 4351, 4352, 4354, 4439</w:t>
            </w:r>
          </w:p>
        </w:tc>
      </w:tr>
      <w:tr w:rsidR="00262495" w:rsidRPr="00BA0E11" w14:paraId="7499F8C8" w14:textId="77777777" w:rsidTr="00D46689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F04C" w14:textId="77777777" w:rsidR="00262495" w:rsidRPr="007A6E1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Paratrichobius</w:t>
            </w:r>
            <w:proofErr w:type="spellEnd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longicrus</w:t>
            </w:r>
            <w:proofErr w:type="spellEnd"/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(Ribeiro, 1907)</w:t>
            </w:r>
          </w:p>
          <w:p w14:paraId="73FE863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1BC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0CCB" w14:textId="77777777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Artibeus lituratu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(Olfers, 1818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9D9E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7004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1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3D71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34, 1645, 1661, 1698; M-4099, 4100, 4339</w:t>
            </w:r>
          </w:p>
        </w:tc>
      </w:tr>
      <w:tr w:rsidR="00262495" w:rsidRPr="00BA0E11" w14:paraId="6CA50BD8" w14:textId="77777777" w:rsidTr="00D46689">
        <w:trPr>
          <w:trHeight w:val="300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FD9A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DAF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A774" w14:textId="77777777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Platyrrhinus vittatu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(Peters,186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BF92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00E2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A476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075; M-1664</w:t>
            </w:r>
          </w:p>
        </w:tc>
      </w:tr>
      <w:tr w:rsidR="00262495" w:rsidRPr="00BA0E11" w14:paraId="5E76AA76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5A87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Speiseria ambigua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Kessel, 1925</w:t>
            </w: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A6AA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9562" w14:textId="77777777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Carollia perspicillata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(Linnaeus, 1758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B15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F6D4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,6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DA89" w14:textId="34C39A8C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37, 1640, 1649, 1654, 1658, 1755; M-4108, 4109, 4340</w:t>
            </w:r>
          </w:p>
        </w:tc>
      </w:tr>
      <w:tr w:rsidR="00262495" w:rsidRPr="00BA0E11" w14:paraId="68E472BF" w14:textId="77777777" w:rsidTr="00D46689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51E7" w14:textId="405D5C9F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Strebla </w:t>
            </w:r>
            <w:r w:rsidR="002060D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guajir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Wenzel, 19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C703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8B7E" w14:textId="77777777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Carollia brevicauda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(Schinz,182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2C9A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E2E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2196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700, M-4340</w:t>
            </w:r>
          </w:p>
        </w:tc>
      </w:tr>
      <w:tr w:rsidR="00262495" w:rsidRPr="00BA0E11" w14:paraId="76935814" w14:textId="77777777" w:rsidTr="00D46689">
        <w:trPr>
          <w:trHeight w:val="300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01E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A4D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F4B3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Carollia perspicillat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1EA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3CF8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CE6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702; M-4343</w:t>
            </w:r>
          </w:p>
        </w:tc>
      </w:tr>
      <w:tr w:rsidR="00262495" w:rsidRPr="00BA0E11" w14:paraId="39E6CA72" w14:textId="77777777" w:rsidTr="00E46440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6FCB7" w14:textId="77777777" w:rsidR="00262495" w:rsidRPr="008A64D2" w:rsidRDefault="00262495" w:rsidP="00E4644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Strebla hertigi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Wenzel, 19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BF4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464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Carollia brevicaud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2906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D3C6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31DE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759, M-4345</w:t>
            </w:r>
          </w:p>
        </w:tc>
      </w:tr>
      <w:tr w:rsidR="00262495" w:rsidRPr="00BA0E11" w14:paraId="55587EC6" w14:textId="77777777" w:rsidTr="00D46689">
        <w:trPr>
          <w:trHeight w:val="300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451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513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53A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Carollia perspicillat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D91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61D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FD3A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47; M-4109</w:t>
            </w:r>
          </w:p>
        </w:tc>
      </w:tr>
      <w:tr w:rsidR="00262495" w:rsidRPr="00BA0E11" w14:paraId="6F5A683D" w14:textId="77777777" w:rsidTr="00D46689">
        <w:trPr>
          <w:trHeight w:val="300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5091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8DF7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F48D" w14:textId="77777777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Phyllostomus discolor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Wagner,184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AB6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452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8078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3</w:t>
            </w:r>
          </w:p>
        </w:tc>
      </w:tr>
      <w:tr w:rsidR="00262495" w:rsidRPr="00BA0E11" w14:paraId="3C11E6FF" w14:textId="77777777" w:rsidTr="00D46689">
        <w:trPr>
          <w:trHeight w:val="300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D4A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266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F564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Phyllostomus hastatus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CB2E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72F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0E2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760-1761, 1762, 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1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; M-4331-4333, </w:t>
            </w:r>
          </w:p>
        </w:tc>
      </w:tr>
      <w:tr w:rsidR="00262495" w:rsidRPr="00BA0E11" w14:paraId="6551BBA3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AAC4" w14:textId="58AB0166" w:rsidR="00262495" w:rsidRPr="00502E09" w:rsidRDefault="00262495" w:rsidP="00654BB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s-CO"/>
              </w:rPr>
            </w:pPr>
            <w:proofErr w:type="spellStart"/>
            <w:r w:rsidRPr="00502E0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CO"/>
              </w:rPr>
              <w:t>Trichobioides</w:t>
            </w:r>
            <w:proofErr w:type="spellEnd"/>
            <w:r w:rsidRPr="00502E0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502E0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CO"/>
              </w:rPr>
              <w:t>perspicillatus</w:t>
            </w:r>
            <w:proofErr w:type="spellEnd"/>
            <w:r w:rsidRPr="00502E0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50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Pess</w:t>
            </w:r>
            <w:r w:rsidR="00237EF6" w:rsidRPr="00237E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ô</w:t>
            </w:r>
            <w:r w:rsidRPr="0050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a</w:t>
            </w:r>
            <w:proofErr w:type="spellEnd"/>
            <w:r w:rsidRPr="0050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 xml:space="preserve"> and </w:t>
            </w:r>
            <w:proofErr w:type="spellStart"/>
            <w:r w:rsidRPr="0050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Galvão</w:t>
            </w:r>
            <w:proofErr w:type="spellEnd"/>
            <w:r w:rsidRPr="0050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, 193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EAC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E2BB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Phyllostomus discolo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053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BED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209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Ec-1664, 1669, 1671, 1674, 1675, 1676, 1678, 1680, </w:t>
            </w:r>
            <w:r w:rsidRPr="001D2DC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CO"/>
              </w:rPr>
              <w:t>16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CO"/>
              </w:rPr>
              <w:t>2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; M-4112-4114</w:t>
            </w:r>
          </w:p>
        </w:tc>
      </w:tr>
      <w:tr w:rsidR="00262495" w:rsidRPr="00BA0E11" w14:paraId="23C587BA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5A8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Trichobius costalimai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A64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Guimarães, 193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753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90D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Phyllostomus discolo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15F7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95BA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B0C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63, 1670, 1672, 1673, 1677, 1679, 1681; M-4112-4114</w:t>
            </w:r>
          </w:p>
        </w:tc>
      </w:tr>
      <w:tr w:rsidR="00262495" w:rsidRPr="00BA0E11" w14:paraId="45B3EBFB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45CF" w14:textId="77777777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Trichobius dugesioide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Wenzel, 19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DFC7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BD5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Phyllostomus hastatus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A487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9FAB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3324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763, 1769; M-4334; M-4102</w:t>
            </w:r>
          </w:p>
        </w:tc>
      </w:tr>
      <w:tr w:rsidR="00262495" w:rsidRPr="00BA0E11" w14:paraId="175E139F" w14:textId="77777777" w:rsidTr="00D46689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0D859" w14:textId="77777777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Trichobius joblingi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Wenzel, 19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91D7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D832" w14:textId="77777777" w:rsidR="00262495" w:rsidRPr="00502E09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</w:pPr>
            <w:r w:rsidRPr="00502E0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CO"/>
              </w:rPr>
              <w:t xml:space="preserve">Anoura cadenai </w:t>
            </w:r>
            <w:r w:rsidRPr="0050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Mantilla-Meluk and Baker, 200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D001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880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9AA8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99; M-4355</w:t>
            </w:r>
          </w:p>
        </w:tc>
      </w:tr>
      <w:tr w:rsidR="00262495" w:rsidRPr="00BA0E11" w14:paraId="17CE8E40" w14:textId="77777777" w:rsidTr="00D46689">
        <w:trPr>
          <w:trHeight w:val="300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8684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41EE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2857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Carollia brevicaud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8C7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6D0E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8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9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7D2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Ec-1687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1689,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698, 1691, 1694, 1701, 1756, 1758, 1767; M-4339-4341</w:t>
            </w:r>
          </w:p>
        </w:tc>
      </w:tr>
      <w:tr w:rsidR="00262495" w:rsidRPr="00BA0E11" w14:paraId="06FC7A3E" w14:textId="77777777" w:rsidTr="00D46689">
        <w:trPr>
          <w:trHeight w:val="300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E691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4727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9462" w14:textId="77777777" w:rsidR="00262495" w:rsidRPr="008A64D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Carollia castanea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8A64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H.Allen, 189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5F0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3B7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BBA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84; M-4117</w:t>
            </w:r>
          </w:p>
        </w:tc>
      </w:tr>
      <w:tr w:rsidR="00262495" w:rsidRPr="00BA0E11" w14:paraId="4650E857" w14:textId="77777777" w:rsidTr="00D46689">
        <w:trPr>
          <w:trHeight w:val="300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5313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BC5F" w14:textId="2085DDC8" w:rsidR="00262495" w:rsidRPr="00BA0E11" w:rsidRDefault="005234B1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5263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Carollia perspicillat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A3E9" w14:textId="0AE12D43" w:rsidR="00262495" w:rsidRPr="00BA0E11" w:rsidRDefault="005234B1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1CE7" w14:textId="02C7EC90" w:rsidR="00262495" w:rsidRPr="00BA0E11" w:rsidRDefault="005234B1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4, 5, </w:t>
            </w:r>
            <w:r w:rsidR="00262495"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7,</w:t>
            </w:r>
            <w:r w:rsidR="00262495"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8, 9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9C1E" w14:textId="3B7D87E5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</w:t>
            </w:r>
            <w:r w:rsidR="005234B1"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1623, </w:t>
            </w:r>
            <w:r w:rsidR="005234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1624, 1628, 1631, </w:t>
            </w:r>
            <w:r w:rsidR="005234B1"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1632, 1633,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635, 1636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638, 1639, 1641, 1642, 1643, 1644, 1648, 1652, 1653, 1657,</w:t>
            </w:r>
            <w:r w:rsidR="005234B1"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1668</w:t>
            </w:r>
            <w:r w:rsidR="005234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,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1686, 1688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690, 1692, 1693, 1696, 1757; M-4107, 4108, 4109, 4338</w:t>
            </w:r>
          </w:p>
        </w:tc>
      </w:tr>
      <w:tr w:rsidR="00262495" w:rsidRPr="00BA0E11" w14:paraId="2259C200" w14:textId="77777777" w:rsidTr="00D4668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295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Trichobius longipe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(Rudow, 1871)</w:t>
            </w: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09B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3E71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Phyllostomus hastatus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5F25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166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943D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 1772</w:t>
            </w:r>
          </w:p>
        </w:tc>
      </w:tr>
      <w:tr w:rsidR="00262495" w:rsidRPr="00BA0E11" w14:paraId="5E2B177B" w14:textId="77777777" w:rsidTr="00D46689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4BAB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Trichobius uniformi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Curran, 1935</w:t>
            </w: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DEE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059B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>Carollia brevicaud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B0B4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8F01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FA3F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2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, 1630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; M-4105</w:t>
            </w:r>
          </w:p>
        </w:tc>
      </w:tr>
      <w:tr w:rsidR="00262495" w:rsidRPr="00BA0E11" w14:paraId="020DA60D" w14:textId="77777777" w:rsidTr="00D46689">
        <w:trPr>
          <w:trHeight w:val="300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A64C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7892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2D0A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  <w:t xml:space="preserve">Glosophaga soricina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B4B8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D9C0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6B99" w14:textId="77777777" w:rsidR="00262495" w:rsidRPr="00BA0E11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Ec-1646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BA0E1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CO"/>
              </w:rPr>
              <w:t>1655, 1660; M-4096</w:t>
            </w:r>
          </w:p>
        </w:tc>
      </w:tr>
    </w:tbl>
    <w:p w14:paraId="1B2A54A9" w14:textId="77777777" w:rsidR="00262495" w:rsidRDefault="00262495"/>
    <w:p w14:paraId="1C1EE5AD" w14:textId="54EFB010" w:rsidR="008F338A" w:rsidRDefault="008F338A">
      <w:pPr>
        <w:ind w:firstLine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8DCF094" w14:textId="63C2A2C6" w:rsidR="00262495" w:rsidRPr="00B96C22" w:rsidRDefault="008F338A" w:rsidP="0026249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 w:rsidR="00262495" w:rsidRPr="004D67C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262495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262495" w:rsidRPr="004D67C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62495" w:rsidRPr="004D67C2">
        <w:rPr>
          <w:rFonts w:ascii="Times New Roman" w:hAnsi="Times New Roman" w:cs="Times New Roman"/>
          <w:sz w:val="20"/>
          <w:szCs w:val="20"/>
          <w:lang w:val="en-US"/>
        </w:rPr>
        <w:t>Species of hyperparasites reported in bat flie</w:t>
      </w:r>
      <w:r w:rsidR="0026249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62495" w:rsidRPr="004D67C2">
        <w:rPr>
          <w:rFonts w:ascii="Times New Roman" w:hAnsi="Times New Roman" w:cs="Times New Roman"/>
          <w:sz w:val="20"/>
          <w:szCs w:val="20"/>
          <w:lang w:val="en-US"/>
        </w:rPr>
        <w:t xml:space="preserve"> associated with bats in the </w:t>
      </w:r>
      <w:r w:rsidR="0026249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262495" w:rsidRPr="004D67C2">
        <w:rPr>
          <w:rFonts w:ascii="Times New Roman" w:hAnsi="Times New Roman" w:cs="Times New Roman"/>
          <w:sz w:val="20"/>
          <w:szCs w:val="20"/>
          <w:lang w:val="en-US"/>
        </w:rPr>
        <w:t>eotropic</w:t>
      </w:r>
      <w:r w:rsidR="00262495">
        <w:rPr>
          <w:rFonts w:ascii="Times New Roman" w:hAnsi="Times New Roman" w:cs="Times New Roman"/>
          <w:sz w:val="20"/>
          <w:szCs w:val="20"/>
          <w:lang w:val="en-US"/>
        </w:rPr>
        <w:t>s.</w:t>
      </w: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1275"/>
        <w:gridCol w:w="1418"/>
      </w:tblGrid>
      <w:tr w:rsidR="00262495" w:rsidRPr="00BD1B4D" w14:paraId="7CB2A75E" w14:textId="77777777" w:rsidTr="0025751B">
        <w:trPr>
          <w:trHeight w:val="26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61C7A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Ba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F75CC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Bat f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6E828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Hyperparasi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5003A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685AA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Reference</w:t>
            </w:r>
          </w:p>
        </w:tc>
      </w:tr>
      <w:tr w:rsidR="00262495" w:rsidRPr="00BD1B4D" w14:paraId="426B5879" w14:textId="77777777" w:rsidTr="0025751B">
        <w:trPr>
          <w:trHeight w:val="26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BAE77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Mormoopida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10C08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7720A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EA905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71848" w14:textId="77777777" w:rsidR="00262495" w:rsidRPr="004D67C2" w:rsidRDefault="00262495" w:rsidP="002575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</w:p>
        </w:tc>
      </w:tr>
      <w:tr w:rsidR="00262495" w:rsidRPr="00BD1B4D" w14:paraId="49B9ECE3" w14:textId="77777777" w:rsidTr="00E46440">
        <w:trPr>
          <w:trHeight w:val="53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DFD63" w14:textId="77777777" w:rsidR="00262495" w:rsidRPr="004336D5" w:rsidRDefault="00262495" w:rsidP="00E46440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Pteronotus parnellii </w:t>
            </w:r>
            <w:r w:rsidRPr="004D67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(Gray, 184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E9A3B" w14:textId="77777777" w:rsidR="00262495" w:rsidRPr="004D67C2" w:rsidRDefault="00262495" w:rsidP="00E4644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Trichobius yunkeri </w:t>
            </w:r>
            <w:r w:rsidRPr="004D67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Wenzel, 19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F860D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Gloeandromyces nycteribiidarum </w:t>
            </w:r>
            <w:r w:rsidRPr="004D67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Thaxter, 1931</w:t>
            </w: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nd </w:t>
            </w: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G. strebla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6788A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osta R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B1B7A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Fritz, 1983</w:t>
            </w:r>
          </w:p>
        </w:tc>
      </w:tr>
      <w:tr w:rsidR="00262495" w:rsidRPr="00BD1B4D" w14:paraId="019B2A50" w14:textId="77777777" w:rsidTr="0025751B">
        <w:trPr>
          <w:trHeight w:val="53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1AAEF" w14:textId="77777777" w:rsidR="00262495" w:rsidRPr="00EC0EFE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EC0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Phyllostomid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7974D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41DD9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9BC23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36E4B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</w:tr>
      <w:tr w:rsidR="00262495" w:rsidRPr="000C0359" w14:paraId="1D3FDAA8" w14:textId="77777777" w:rsidTr="0025751B">
        <w:trPr>
          <w:trHeight w:val="26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2E43A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Anoura geoffroy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A6282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Anastrebla modestin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1E792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Monunguis streblida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DBDC8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z</w:t>
            </w: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l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67127" w14:textId="77777777" w:rsidR="00262495" w:rsidRPr="00357155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O"/>
              </w:rPr>
            </w:pPr>
            <w:r w:rsidRPr="003571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O"/>
              </w:rPr>
              <w:t>da Silva Reis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O"/>
              </w:rPr>
              <w:t>9</w:t>
            </w:r>
          </w:p>
        </w:tc>
      </w:tr>
      <w:tr w:rsidR="00262495" w:rsidRPr="00BD1B4D" w14:paraId="0F314870" w14:textId="77777777" w:rsidTr="0025751B">
        <w:trPr>
          <w:trHeight w:val="26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431AE" w14:textId="77777777" w:rsidR="00262495" w:rsidRPr="00EC0EFE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es-C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2A119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Anastrebla caudifer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B2175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Monunguis streblida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F7C7D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7B254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</w:tr>
      <w:tr w:rsidR="00262495" w:rsidRPr="00BD1B4D" w14:paraId="088E5058" w14:textId="77777777" w:rsidTr="0025751B">
        <w:trPr>
          <w:trHeight w:val="26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4B758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A8FD2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Trichobius dugesii comple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C5803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Monunguis streblida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93412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F6D3B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</w:tr>
      <w:tr w:rsidR="00262495" w:rsidRPr="007857C4" w14:paraId="6DFFF5AA" w14:textId="77777777" w:rsidTr="0025751B">
        <w:trPr>
          <w:trHeight w:val="44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D06A0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40CFA" w14:textId="6B6CF7B1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Exastinion clovisi </w:t>
            </w:r>
            <w:r w:rsidRPr="004D67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(Pess</w:t>
            </w:r>
            <w:r w:rsidR="00237EF6" w:rsidRPr="00237E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CO"/>
              </w:rPr>
              <w:t>ô</w:t>
            </w:r>
            <w:r w:rsidRPr="004D67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a and Guimarães, 193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2BF64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D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Gloeandromyces nycteribiidarum </w:t>
            </w:r>
            <w:r w:rsidRPr="00E21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nd </w:t>
            </w:r>
            <w:r w:rsidRPr="0040255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Laboulbeniales</w:t>
            </w: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F60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p. inde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540BB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exico, B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z</w:t>
            </w: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14B3A" w14:textId="77777777" w:rsidR="00262495" w:rsidRPr="009A5DEE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</w:pPr>
            <w:r w:rsidRPr="009A5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  <w:t>Bertola et al. 2005; Haelewaters et al. 2018b</w:t>
            </w:r>
          </w:p>
        </w:tc>
      </w:tr>
      <w:tr w:rsidR="00262495" w:rsidRPr="00BD1B4D" w14:paraId="6645847A" w14:textId="77777777" w:rsidTr="0025751B">
        <w:trPr>
          <w:trHeight w:val="531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075DE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Artibeus jamaicensis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689E8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Megistopoda aranea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57555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Gloeandromyces nycteribiidar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2EE81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renada, Pana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4C6A6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Thaxter 1931, Walker et al. 2018</w:t>
            </w:r>
          </w:p>
        </w:tc>
      </w:tr>
      <w:tr w:rsidR="00262495" w:rsidRPr="00BD1B4D" w14:paraId="3DE51A35" w14:textId="77777777" w:rsidTr="0025751B">
        <w:trPr>
          <w:trHeight w:val="531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822AD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6FEF8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04BCE" w14:textId="77777777" w:rsidR="00262495" w:rsidRPr="00BD1B4D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D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Gloeandromyces streblae </w:t>
            </w:r>
            <w:r w:rsidRPr="00E21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nd </w:t>
            </w: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Nycteromyces streblidinus</w:t>
            </w:r>
            <w:r w:rsidRPr="00E14B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E14B6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Thaxter, 19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90443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anam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563DE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Walker et al. 2018</w:t>
            </w:r>
          </w:p>
        </w:tc>
      </w:tr>
      <w:tr w:rsidR="00262495" w:rsidRPr="00BD1B4D" w14:paraId="68B3FB2E" w14:textId="77777777" w:rsidTr="0025751B">
        <w:trPr>
          <w:trHeight w:val="26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B45F0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C422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F0BD0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Monunguis streblid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524FF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exic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91CD6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indquist and Vercammen-Grandjean 1971</w:t>
            </w:r>
          </w:p>
        </w:tc>
      </w:tr>
      <w:tr w:rsidR="00262495" w:rsidRPr="00BD1B4D" w14:paraId="7D42EB54" w14:textId="77777777" w:rsidTr="0025751B">
        <w:trPr>
          <w:trHeight w:val="2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811D0" w14:textId="35BC87B5" w:rsidR="00262495" w:rsidRPr="004D67C2" w:rsidRDefault="0026249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Artibeus</w:t>
            </w:r>
            <w:proofErr w:type="spellEnd"/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litur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04D4D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Paratrichobius longicr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25CAA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Laboulbeniales </w:t>
            </w:r>
            <w:r w:rsidRPr="00EC0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p. inde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9A97D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z</w:t>
            </w: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82868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EC0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ertola</w:t>
            </w: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D67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et al.</w:t>
            </w: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EC0EF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2005</w:t>
            </w:r>
          </w:p>
        </w:tc>
      </w:tr>
      <w:tr w:rsidR="00262495" w:rsidRPr="00BD1B4D" w14:paraId="5E1FFC2E" w14:textId="77777777" w:rsidTr="0025751B">
        <w:trPr>
          <w:trHeight w:val="53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AF5A6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Carollia brevicaud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E85CB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Trichobius jobling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FA832" w14:textId="77777777" w:rsidR="00262495" w:rsidRPr="00E14B66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D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Gloeandromyces </w:t>
            </w:r>
            <w:r w:rsidRPr="00BD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p. nov. 1</w:t>
            </w:r>
            <w:r w:rsidRPr="00E21E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E21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nd </w:t>
            </w: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Nycteromyces streblidin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44BC6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anam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BBAF4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Walker et al. 2018</w:t>
            </w:r>
          </w:p>
        </w:tc>
      </w:tr>
      <w:tr w:rsidR="00262495" w:rsidRPr="00BD1B4D" w14:paraId="1DAD7F83" w14:textId="77777777" w:rsidTr="0025751B">
        <w:trPr>
          <w:trHeight w:val="2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A4CE0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Carollia castane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3F0E2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Trichobius jobling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D0130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Nycteromyces streblidin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38EA5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anam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3FB53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Haelewaters et al. 2018b</w:t>
            </w:r>
          </w:p>
        </w:tc>
      </w:tr>
      <w:tr w:rsidR="00262495" w:rsidRPr="00B67CB6" w14:paraId="0A5BF062" w14:textId="77777777" w:rsidTr="0025751B">
        <w:trPr>
          <w:trHeight w:val="1062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18EB2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Carollia perspicill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C0ECA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Speiseria ambigua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04A34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9A5D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es-CO"/>
              </w:rPr>
              <w:t>Gloeandromyces streblae,</w:t>
            </w:r>
            <w:r w:rsidRPr="009A5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  <w:t xml:space="preserve"> </w:t>
            </w:r>
            <w:r w:rsidRPr="009A5D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es-CO"/>
              </w:rPr>
              <w:t>Gloeandromyces</w:t>
            </w:r>
            <w:r w:rsidRPr="009A5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  <w:t xml:space="preserve"> sp. nov. indet. </w:t>
            </w:r>
            <w:r w:rsidRPr="00BD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Nycteromyces streblidinus </w:t>
            </w:r>
            <w:r w:rsidRPr="00BD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nd Laboulbeniales gen. </w:t>
            </w: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&amp;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</w:t>
            </w: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</w:t>
            </w: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nde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B793E" w14:textId="77777777" w:rsidR="00262495" w:rsidRPr="009A5DEE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A5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anamá, Honduras, Ecuador, Costa R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71CE3" w14:textId="77777777" w:rsidR="00262495" w:rsidRPr="00BD1B4D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D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Haelewaters et al., 2018</w:t>
            </w:r>
            <w:r w:rsidRPr="00E21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; Walker et al.</w:t>
            </w: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2018, Fritz</w:t>
            </w:r>
            <w:r w:rsidRPr="00E14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BD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983</w:t>
            </w:r>
          </w:p>
        </w:tc>
      </w:tr>
      <w:tr w:rsidR="00262495" w:rsidRPr="00BD1B4D" w14:paraId="1FA9B46C" w14:textId="77777777" w:rsidTr="0025751B">
        <w:trPr>
          <w:trHeight w:val="26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190C2" w14:textId="77777777" w:rsidR="00262495" w:rsidRPr="00BD1B4D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B1BF3" w14:textId="77777777" w:rsidR="00262495" w:rsidRPr="009A5DEE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CO"/>
              </w:rPr>
            </w:pPr>
            <w:r w:rsidRPr="009A5D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rebla guajiro </w:t>
            </w:r>
            <w:r w:rsidRPr="009A5DE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CO"/>
              </w:rPr>
              <w:t>(Garcia and Casal, 196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BF8F8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aboulbeniales gen. &amp;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</w:t>
            </w: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</w:t>
            </w: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nde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B04B4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osta R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05997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Fritz 1983</w:t>
            </w:r>
          </w:p>
        </w:tc>
      </w:tr>
      <w:tr w:rsidR="00262495" w:rsidRPr="00943376" w14:paraId="33E6133D" w14:textId="77777777" w:rsidTr="0025751B">
        <w:trPr>
          <w:trHeight w:val="2391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71895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6E838" w14:textId="77777777" w:rsidR="00262495" w:rsidRPr="004D67C2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Trichobius jobling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0810A" w14:textId="61296791" w:rsidR="007F30C5" w:rsidRPr="00725721" w:rsidRDefault="007F30C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7257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  <w:t>Monunguis streblida</w:t>
            </w:r>
          </w:p>
          <w:p w14:paraId="585768E2" w14:textId="5BCC8FAB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Gloeandromyces dick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Haelew</w:t>
            </w: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, G. streblae, G. streblae f. sigmomorphus G. </w:t>
            </w:r>
            <w:r w:rsidRPr="00EC0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p. nov. 1</w:t>
            </w: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, G. </w:t>
            </w:r>
            <w:r w:rsidRPr="00EC0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p. nov. 2,</w:t>
            </w: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G. </w:t>
            </w:r>
            <w:r w:rsidRPr="00EC0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p. nov. 3</w:t>
            </w: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, G. </w:t>
            </w:r>
            <w:r w:rsidRPr="00EC0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p. nov. Indet,</w:t>
            </w:r>
            <w:r w:rsidRPr="004D67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G. pageanus f. alarum, G. pageanus </w:t>
            </w: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f. polymorphus, Nycteromyces streblidinus, </w:t>
            </w: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aboulbeniales</w:t>
            </w: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EC0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p. ind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F9D50" w14:textId="405C3CA8" w:rsidR="00262495" w:rsidRPr="009A5DEE" w:rsidRDefault="007F30C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72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olomb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, </w:t>
            </w:r>
            <w:r w:rsidR="00262495" w:rsidRPr="009A5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osta Rica, Nicaragua, Panamá</w:t>
            </w:r>
            <w:r w:rsidR="00262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, </w:t>
            </w:r>
            <w:r w:rsidR="00262495" w:rsidRPr="009A5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Trinidad </w:t>
            </w:r>
            <w:r w:rsidR="00262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and </w:t>
            </w:r>
            <w:r w:rsidR="00262495" w:rsidRPr="009A5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obag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903E8" w14:textId="2EF726F6" w:rsidR="007F30C5" w:rsidRDefault="007F30C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4D67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This study</w:t>
            </w:r>
          </w:p>
          <w:p w14:paraId="6B22DF86" w14:textId="44BE845F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D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Walker et al.2018; Haelewaters and Pfister 2019</w:t>
            </w:r>
            <w:r w:rsidRPr="00E21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; Haelewaters </w:t>
            </w:r>
            <w:r w:rsidRPr="00BC175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et al.</w:t>
            </w: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17b; Fritz 1983</w:t>
            </w:r>
          </w:p>
        </w:tc>
      </w:tr>
      <w:tr w:rsidR="00262495" w:rsidRPr="00BC1750" w14:paraId="18C3208A" w14:textId="77777777" w:rsidTr="0025751B">
        <w:trPr>
          <w:trHeight w:val="531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CD2DE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Desmodus</w:t>
            </w:r>
            <w:proofErr w:type="spellEnd"/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rotundus</w:t>
            </w:r>
            <w:proofErr w:type="spellEnd"/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BC175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(E. Geoffroy, 18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261F7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Strebla wiedemanni </w:t>
            </w:r>
            <w:r w:rsidRPr="00BC175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Kolenati, 18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4056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D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Gloeandromyces strebla </w:t>
            </w:r>
            <w:r w:rsidRPr="00E21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nd </w:t>
            </w: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Nycteromyces streblidin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1E39C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enezuel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58C45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Thaxter 1917, Thaxter 1931</w:t>
            </w:r>
          </w:p>
        </w:tc>
      </w:tr>
      <w:tr w:rsidR="00262495" w:rsidRPr="00BC1750" w14:paraId="6586B659" w14:textId="77777777" w:rsidTr="0025751B">
        <w:trPr>
          <w:trHeight w:val="26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1026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C3641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Trichobius parasiticus </w:t>
            </w:r>
            <w:r w:rsidRPr="00BC175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Gervais, 184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A3B27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Nycteromyces streblidin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BEAFB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ana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298A4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Haelewaters et al. 2018b</w:t>
            </w:r>
          </w:p>
        </w:tc>
      </w:tr>
      <w:tr w:rsidR="00262495" w:rsidRPr="00BC1750" w14:paraId="5C9512E1" w14:textId="77777777" w:rsidTr="0025751B">
        <w:trPr>
          <w:trHeight w:val="2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E6E50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Glossophaga soricin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AE82D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Trichobius dugesii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9DC97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Monunguis streblid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06950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exic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527D0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indquist and Vercammen-Grandjean1971</w:t>
            </w:r>
          </w:p>
        </w:tc>
      </w:tr>
      <w:tr w:rsidR="00262495" w:rsidRPr="00BC1750" w14:paraId="394BB573" w14:textId="77777777" w:rsidTr="0025751B">
        <w:trPr>
          <w:trHeight w:val="2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2240B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Phyllostomus discol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D9FD4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Trichobius costalimai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935B9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Gloeandromyces nycteribiidar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ECC67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ana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46F39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Haelewaters et al 2018</w:t>
            </w:r>
          </w:p>
        </w:tc>
      </w:tr>
      <w:tr w:rsidR="00262495" w:rsidRPr="00943376" w14:paraId="3ED0B0BE" w14:textId="77777777" w:rsidTr="0025751B">
        <w:trPr>
          <w:trHeight w:val="531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CCB27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Phyllostomus hastatu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A70DB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Mastoptera guimaraesi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86BA9" w14:textId="77777777" w:rsidR="00262495" w:rsidRPr="00794645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Gloeandromyces hiller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7946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 xml:space="preserve">Haelew.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and</w:t>
            </w:r>
            <w:r w:rsidRPr="007946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 xml:space="preserve"> Pfliegl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6EDA9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cuador, Pana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8603B" w14:textId="77777777" w:rsidR="00262495" w:rsidRPr="00E21E1F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D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iu et al.</w:t>
            </w:r>
            <w:r w:rsidRPr="00E21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2020, Haelewaters and Pfister 2019</w:t>
            </w:r>
          </w:p>
        </w:tc>
      </w:tr>
      <w:tr w:rsidR="00262495" w:rsidRPr="00BC1750" w14:paraId="73A638D2" w14:textId="77777777" w:rsidTr="0025751B">
        <w:trPr>
          <w:trHeight w:val="26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945C8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704EA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Trichobius longipes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45720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Gloeandromyces dick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F69D4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cuad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B9F96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Haelewaters and Pfister 2019</w:t>
            </w:r>
          </w:p>
        </w:tc>
      </w:tr>
      <w:tr w:rsidR="00262495" w:rsidRPr="00BC1750" w14:paraId="45D241C5" w14:textId="77777777" w:rsidTr="0025751B">
        <w:trPr>
          <w:trHeight w:val="2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ECFE4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O"/>
              </w:rPr>
              <w:t>Platyrr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O"/>
              </w:rPr>
              <w:t>h</w:t>
            </w:r>
            <w:r w:rsidRPr="00BC175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inus vittatu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A448E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O"/>
              </w:rPr>
              <w:t>Paratrichobius longicr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4D68D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D1B4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O"/>
              </w:rPr>
              <w:t>Gloeandromyces</w:t>
            </w:r>
            <w:r w:rsidRPr="00BC175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pageanus f. polymorphus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7A654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Colom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4CCD1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This study</w:t>
            </w:r>
          </w:p>
        </w:tc>
      </w:tr>
      <w:tr w:rsidR="00262495" w:rsidRPr="00BC1750" w14:paraId="5A033E07" w14:textId="77777777" w:rsidTr="0025751B">
        <w:trPr>
          <w:trHeight w:val="2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20639" w14:textId="560D2BAC" w:rsidR="00262495" w:rsidRPr="00EC0EFE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Sturnira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sp</w:t>
            </w:r>
            <w:r w:rsidR="00654BB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58283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Megistopoda prox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CB235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Laboulbeniales </w:t>
            </w:r>
            <w:r w:rsidRPr="00EC0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sp. inde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D7431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z</w:t>
            </w: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F6CF1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ertola et al. 2005</w:t>
            </w:r>
          </w:p>
        </w:tc>
      </w:tr>
      <w:tr w:rsidR="00262495" w:rsidRPr="00B67CB6" w14:paraId="385DC2D1" w14:textId="77777777" w:rsidTr="0025751B">
        <w:trPr>
          <w:trHeight w:val="53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F82A3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Trachops cirrhosus </w:t>
            </w:r>
            <w:r w:rsidRPr="00BC175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  <w:t>(Spix, 18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376DD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Trichobius dugesioides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3D958" w14:textId="77777777" w:rsidR="00262495" w:rsidRPr="009A5DEE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es-CO"/>
              </w:rPr>
            </w:pPr>
            <w:r w:rsidRPr="009A5D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es-CO"/>
              </w:rPr>
              <w:t xml:space="preserve">Gloeandromyces pageanus </w:t>
            </w:r>
            <w:r w:rsidRPr="009A5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CO"/>
              </w:rPr>
              <w:t xml:space="preserve">and </w:t>
            </w:r>
            <w:r w:rsidRPr="009A5D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es-CO"/>
              </w:rPr>
              <w:t>G. strebla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5F5BD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anam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11560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D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Haelewaters et al.</w:t>
            </w:r>
            <w:r w:rsidRPr="00E21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2017</w:t>
            </w: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, Walker et al. 2018</w:t>
            </w:r>
          </w:p>
        </w:tc>
      </w:tr>
      <w:tr w:rsidR="00262495" w:rsidRPr="00E64B06" w14:paraId="4130EF82" w14:textId="77777777" w:rsidTr="0025751B">
        <w:trPr>
          <w:trHeight w:val="53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79596" w14:textId="77777777" w:rsidR="00262495" w:rsidRPr="00EC0EFE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EC0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Vespe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i</w:t>
            </w:r>
            <w:r w:rsidRPr="00EC0E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lionid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23DCF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A0F61" w14:textId="77777777" w:rsidR="00262495" w:rsidRPr="009A5DEE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es-C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CFA44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9F0A0" w14:textId="77777777" w:rsidR="00262495" w:rsidRPr="00BD1B4D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</w:tr>
      <w:tr w:rsidR="00262495" w:rsidRPr="00BC1750" w14:paraId="51F751A9" w14:textId="77777777" w:rsidTr="0025751B">
        <w:trPr>
          <w:trHeight w:val="2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12FB6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Myotis nigrica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018A8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Trichobius</w:t>
            </w:r>
            <w:proofErr w:type="spellEnd"/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pseudotruncatu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EC012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O"/>
              </w:rPr>
              <w:t>Monunguis streblid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B409E" w14:textId="77777777" w:rsidR="00262495" w:rsidRPr="000C1C7D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  <w:p w14:paraId="6A7AAB36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D</w:t>
            </w:r>
            <w:r w:rsidRPr="000C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ominican is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73132" w14:textId="77777777" w:rsidR="00262495" w:rsidRPr="00BC1750" w:rsidRDefault="00262495" w:rsidP="002575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BC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indquist and Vercammen-Grandjean 1971</w:t>
            </w:r>
          </w:p>
        </w:tc>
      </w:tr>
    </w:tbl>
    <w:p w14:paraId="18049C09" w14:textId="77777777" w:rsidR="00262495" w:rsidRDefault="00262495" w:rsidP="0026249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571BDF0" w14:textId="77777777" w:rsidR="00590AA3" w:rsidRDefault="00590AA3" w:rsidP="0026249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1769E2" w14:textId="6ED17FA4" w:rsidR="00590AA3" w:rsidRDefault="003B7757" w:rsidP="0026249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761A96B5" wp14:editId="6AFA585D">
            <wp:extent cx="5043055" cy="4629363"/>
            <wp:effectExtent l="0" t="0" r="571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139" cy="464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41ABF" w14:textId="491A8108" w:rsidR="00DE5EE5" w:rsidRPr="00DE5EE5" w:rsidRDefault="00D46689" w:rsidP="00BF1A48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D46689">
        <w:rPr>
          <w:rFonts w:ascii="Times New Roman" w:hAnsi="Times New Roman" w:cs="Times New Roman"/>
          <w:b/>
          <w:sz w:val="20"/>
          <w:szCs w:val="20"/>
        </w:rPr>
        <w:t>Fi</w:t>
      </w:r>
      <w:r>
        <w:rPr>
          <w:rFonts w:ascii="Times New Roman" w:hAnsi="Times New Roman" w:cs="Times New Roman"/>
          <w:b/>
          <w:sz w:val="20"/>
          <w:szCs w:val="20"/>
        </w:rPr>
        <w:t>g. S1</w:t>
      </w:r>
      <w:r w:rsidR="00943376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="00943376" w:rsidRPr="00943376">
        <w:rPr>
          <w:rFonts w:ascii="Times New Roman" w:hAnsi="Times New Roman" w:cs="Times New Roman"/>
          <w:bCs/>
          <w:sz w:val="20"/>
          <w:szCs w:val="20"/>
        </w:rPr>
        <w:t>Examples</w:t>
      </w:r>
      <w:proofErr w:type="spellEnd"/>
      <w:r w:rsidR="00943376" w:rsidRPr="0094337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943376" w:rsidRPr="00943376">
        <w:rPr>
          <w:rFonts w:ascii="Times New Roman" w:hAnsi="Times New Roman" w:cs="Times New Roman"/>
          <w:bCs/>
          <w:sz w:val="20"/>
          <w:szCs w:val="20"/>
        </w:rPr>
        <w:t>of</w:t>
      </w:r>
      <w:proofErr w:type="spellEnd"/>
      <w:r w:rsidR="00943376" w:rsidRPr="00943376">
        <w:rPr>
          <w:rFonts w:ascii="Times New Roman" w:hAnsi="Times New Roman" w:cs="Times New Roman"/>
          <w:bCs/>
          <w:sz w:val="20"/>
          <w:szCs w:val="20"/>
        </w:rPr>
        <w:t xml:space="preserve"> bat </w:t>
      </w:r>
      <w:proofErr w:type="spellStart"/>
      <w:r w:rsidR="00943376" w:rsidRPr="00943376">
        <w:rPr>
          <w:rFonts w:ascii="Times New Roman" w:hAnsi="Times New Roman" w:cs="Times New Roman"/>
          <w:bCs/>
          <w:sz w:val="20"/>
          <w:szCs w:val="20"/>
        </w:rPr>
        <w:t>fly</w:t>
      </w:r>
      <w:proofErr w:type="spellEnd"/>
      <w:r w:rsidR="00943376" w:rsidRPr="0094337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943376" w:rsidRPr="00943376">
        <w:rPr>
          <w:rFonts w:ascii="Times New Roman" w:hAnsi="Times New Roman" w:cs="Times New Roman"/>
          <w:bCs/>
          <w:sz w:val="20"/>
          <w:szCs w:val="20"/>
        </w:rPr>
        <w:t>species</w:t>
      </w:r>
      <w:proofErr w:type="spellEnd"/>
      <w:r w:rsidR="00943376" w:rsidRPr="0094337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943376" w:rsidRPr="00943376">
        <w:rPr>
          <w:rFonts w:ascii="Times New Roman" w:hAnsi="Times New Roman" w:cs="Times New Roman"/>
          <w:bCs/>
          <w:sz w:val="20"/>
          <w:szCs w:val="20"/>
        </w:rPr>
        <w:t>reported</w:t>
      </w:r>
      <w:proofErr w:type="spellEnd"/>
      <w:r w:rsidR="00943376" w:rsidRPr="00943376">
        <w:rPr>
          <w:rFonts w:ascii="Times New Roman" w:hAnsi="Times New Roman" w:cs="Times New Roman"/>
          <w:bCs/>
          <w:sz w:val="20"/>
          <w:szCs w:val="20"/>
        </w:rPr>
        <w:t xml:space="preserve"> at </w:t>
      </w:r>
      <w:proofErr w:type="spellStart"/>
      <w:r w:rsidR="00943376" w:rsidRPr="00943376"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r w:rsidR="00943376" w:rsidRPr="0094337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943376" w:rsidRPr="00943376">
        <w:rPr>
          <w:rFonts w:ascii="Times New Roman" w:hAnsi="Times New Roman" w:cs="Times New Roman"/>
          <w:bCs/>
          <w:sz w:val="20"/>
          <w:szCs w:val="20"/>
        </w:rPr>
        <w:t>study</w:t>
      </w:r>
      <w:proofErr w:type="spellEnd"/>
      <w:r w:rsidR="00943376" w:rsidRPr="00943376">
        <w:rPr>
          <w:rFonts w:ascii="Times New Roman" w:hAnsi="Times New Roman" w:cs="Times New Roman"/>
          <w:bCs/>
          <w:sz w:val="20"/>
          <w:szCs w:val="20"/>
        </w:rPr>
        <w:t xml:space="preserve"> área.</w:t>
      </w:r>
      <w:r w:rsidRPr="0094337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DE5EE5">
        <w:rPr>
          <w:rFonts w:ascii="Times New Roman" w:hAnsi="Times New Roman" w:cs="Times New Roman"/>
          <w:b/>
          <w:bCs/>
          <w:sz w:val="20"/>
          <w:szCs w:val="20"/>
          <w:lang w:val="fr-FR"/>
        </w:rPr>
        <w:t>a</w:t>
      </w:r>
      <w:proofErr w:type="spellEnd"/>
      <w:r w:rsidR="00DE5EE5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Megistopoda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aranea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r w:rsidR="00DE5EE5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b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Megistopoda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proxima</w:t>
      </w:r>
      <w:proofErr w:type="spellEnd"/>
      <w:r w:rsidR="00DE5EE5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c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Aspidoptera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ph</w:t>
      </w:r>
      <w:r w:rsidR="00725721">
        <w:rPr>
          <w:rFonts w:ascii="Times New Roman" w:hAnsi="Times New Roman" w:cs="Times New Roman"/>
          <w:i/>
          <w:iCs/>
          <w:sz w:val="20"/>
          <w:szCs w:val="20"/>
          <w:lang w:val="fr-FR"/>
        </w:rPr>
        <w:t>y</w:t>
      </w:r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llostomat</w:t>
      </w:r>
      <w:r w:rsidR="00725721">
        <w:rPr>
          <w:rFonts w:ascii="Times New Roman" w:hAnsi="Times New Roman" w:cs="Times New Roman"/>
          <w:i/>
          <w:iCs/>
          <w:sz w:val="20"/>
          <w:szCs w:val="20"/>
          <w:lang w:val="fr-FR"/>
        </w:rPr>
        <w:t>i</w:t>
      </w:r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s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r w:rsidR="00DE5EE5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d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Strebla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guajiro</w:t>
      </w:r>
      <w:r w:rsidR="00DE5EE5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e</w:t>
      </w:r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Trichobius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uniformis</w:t>
      </w:r>
      <w:proofErr w:type="spellEnd"/>
      <w:r w:rsidR="00DE5EE5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f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Aspidoptera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delatorrei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r w:rsidR="00DE5EE5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g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Trichobioides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perspicillatus</w:t>
      </w:r>
      <w:proofErr w:type="spellEnd"/>
      <w:r w:rsidR="00DE5EE5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h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Mastoptera</w:t>
      </w:r>
      <w:proofErr w:type="spellEnd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="00DE5EE5">
        <w:rPr>
          <w:rFonts w:ascii="Times New Roman" w:hAnsi="Times New Roman" w:cs="Times New Roman"/>
          <w:i/>
          <w:iCs/>
          <w:sz w:val="20"/>
          <w:szCs w:val="20"/>
          <w:lang w:val="fr-FR"/>
        </w:rPr>
        <w:t>guimaraesi</w:t>
      </w:r>
      <w:proofErr w:type="spellEnd"/>
    </w:p>
    <w:sectPr w:rsidR="00DE5EE5" w:rsidRPr="00DE5E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495"/>
    <w:rsid w:val="00050E70"/>
    <w:rsid w:val="00114473"/>
    <w:rsid w:val="0017591C"/>
    <w:rsid w:val="002060D7"/>
    <w:rsid w:val="00237EF6"/>
    <w:rsid w:val="00262495"/>
    <w:rsid w:val="003B7757"/>
    <w:rsid w:val="003E10E5"/>
    <w:rsid w:val="00446F55"/>
    <w:rsid w:val="004868CE"/>
    <w:rsid w:val="004B6CAE"/>
    <w:rsid w:val="005234B1"/>
    <w:rsid w:val="00590AA3"/>
    <w:rsid w:val="00654BB5"/>
    <w:rsid w:val="00725721"/>
    <w:rsid w:val="007A2460"/>
    <w:rsid w:val="007A2B1E"/>
    <w:rsid w:val="007F30C5"/>
    <w:rsid w:val="008C3711"/>
    <w:rsid w:val="008C3940"/>
    <w:rsid w:val="008F338A"/>
    <w:rsid w:val="00943376"/>
    <w:rsid w:val="0096609C"/>
    <w:rsid w:val="009F00DC"/>
    <w:rsid w:val="00B32BB7"/>
    <w:rsid w:val="00B35120"/>
    <w:rsid w:val="00B67CB6"/>
    <w:rsid w:val="00BE7463"/>
    <w:rsid w:val="00BF1A48"/>
    <w:rsid w:val="00C7483C"/>
    <w:rsid w:val="00C820B5"/>
    <w:rsid w:val="00D46689"/>
    <w:rsid w:val="00DE5EE5"/>
    <w:rsid w:val="00E46440"/>
    <w:rsid w:val="00F16731"/>
    <w:rsid w:val="00F2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A3F667"/>
  <w15:chartTrackingRefBased/>
  <w15:docId w15:val="{A3EF5BE5-20B2-4420-B0E0-2CE99CA8D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95"/>
    <w:pPr>
      <w:ind w:firstLine="709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759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759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7591C"/>
    <w:rPr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17591C"/>
    <w:rPr>
      <w:color w:val="0000FF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7591C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4B6CAE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30C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30C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4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4473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B67C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5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E7D5D-0DF7-46C1-A17D-65AEA11A2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142</Words>
  <Characters>6818</Characters>
  <Application>Microsoft Office Word</Application>
  <DocSecurity>0</DocSecurity>
  <Lines>219</Lines>
  <Paragraphs>1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Lòpez</dc:creator>
  <cp:keywords/>
  <dc:description/>
  <cp:lastModifiedBy>Camila Lòpez</cp:lastModifiedBy>
  <cp:revision>5</cp:revision>
  <dcterms:created xsi:type="dcterms:W3CDTF">2024-04-19T16:43:00Z</dcterms:created>
  <dcterms:modified xsi:type="dcterms:W3CDTF">2024-05-03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52b3fff23dbc548648d0fba07a9cff80f68c27edc633822361c850005c2921</vt:lpwstr>
  </property>
</Properties>
</file>